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87245</wp:posOffset>
                </wp:positionV>
                <wp:extent cx="4126230" cy="1459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6230" cy="145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  <w:gridCol w:w="1377"/>
                              <w:gridCol w:w="1377"/>
                              <w:gridCol w:w="1377"/>
                              <w:gridCol w:w="1377"/>
                            </w:tblGrid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92 (0.14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29 (0.04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95 (0.19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90 (0.12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67 (0.02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97 (0.12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1.04 (0.15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83 (0.07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58 (0.10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50 (0.08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48 (0.12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96 (0.04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52 (0.06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54 (0.10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0.32 (0.03) 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1.10 (0.1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9pt;height:114.9pt;mso-wrap-distance-left:9pt;mso-wrap-distance-right:9pt;mso-wrap-distance-top:0pt;mso-wrap-distance-bottom:0pt;margin-top:164.35pt;mso-position-vertical-relative:page;margin-left:71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0"/>
                        <w:gridCol w:w="1377"/>
                        <w:gridCol w:w="1377"/>
                        <w:gridCol w:w="1377"/>
                        <w:gridCol w:w="1377"/>
                      </w:tblGrid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92 (0.14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29 (0.04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95 (0.19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90 (0.12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67 (0.02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97 (0.12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1.04 (0.15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83 (0.07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58 (0.10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50 (0.08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48 (0.12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96 (0.04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52 (0.06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54 (0.10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vertAlign w:val="superscript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0.32 (0.03) 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sv-SE"/>
                              </w:rPr>
                              <w:t>1.10 (0.1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1:27:00Z</dcterms:created>
  <dc:creator>MTC</dc:creator>
  <dc:description/>
  <cp:keywords/>
  <dc:language>en-US</dc:language>
  <cp:lastModifiedBy>Sofia</cp:lastModifiedBy>
  <dcterms:modified xsi:type="dcterms:W3CDTF">2010-02-25T11:27:00Z</dcterms:modified>
  <cp:revision>2</cp:revision>
  <dc:subject/>
  <dc:title>Kb</dc:title>
</cp:coreProperties>
</file>